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D83" w:rsidRPr="00AF6D83" w:rsidRDefault="00AF6D83" w:rsidP="005B4264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6D83">
        <w:rPr>
          <w:rFonts w:ascii="Times New Roman" w:hAnsi="Times New Roman" w:cs="Times New Roman"/>
          <w:sz w:val="24"/>
          <w:szCs w:val="24"/>
        </w:rPr>
        <w:t>SUPPLEMENTARY APPENDIX</w:t>
      </w:r>
    </w:p>
    <w:p w:rsidR="00AF6D83" w:rsidRPr="00AF6D83" w:rsidRDefault="00AF6D83" w:rsidP="005B4264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6D83">
        <w:rPr>
          <w:rFonts w:ascii="Times New Roman" w:hAnsi="Times New Roman" w:cs="Times New Roman"/>
          <w:sz w:val="24"/>
          <w:szCs w:val="24"/>
        </w:rPr>
        <w:t>Supplemental Table 1. Prevalence of anemia by country and demographic group in the most recent available surveys for the countries of South and Southeast Asia</w:t>
      </w:r>
    </w:p>
    <w:tbl>
      <w:tblPr>
        <w:tblW w:w="12798" w:type="dxa"/>
        <w:tblLook w:val="04A0" w:firstRow="1" w:lastRow="0" w:firstColumn="1" w:lastColumn="0" w:noHBand="0" w:noVBand="1"/>
      </w:tblPr>
      <w:tblGrid>
        <w:gridCol w:w="1548"/>
        <w:gridCol w:w="3060"/>
        <w:gridCol w:w="1107"/>
        <w:gridCol w:w="873"/>
        <w:gridCol w:w="1336"/>
        <w:gridCol w:w="824"/>
        <w:gridCol w:w="1170"/>
        <w:gridCol w:w="1620"/>
        <w:gridCol w:w="1260"/>
      </w:tblGrid>
      <w:tr w:rsidR="00AF6D83" w:rsidRPr="00AF6D83" w:rsidTr="00866313">
        <w:trPr>
          <w:trHeight w:val="300"/>
        </w:trPr>
        <w:tc>
          <w:tcPr>
            <w:tcW w:w="15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F6D83" w:rsidRPr="00AF6D83" w:rsidRDefault="00AF6D83" w:rsidP="00A14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vey Year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48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men</w:t>
            </w:r>
          </w:p>
        </w:tc>
      </w:tr>
      <w:tr w:rsidR="00AF6D83" w:rsidRPr="00AF6D83" w:rsidTr="00866313">
        <w:trPr>
          <w:trHeight w:val="300"/>
        </w:trPr>
        <w:tc>
          <w:tcPr>
            <w:tcW w:w="15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vAlign w:val="bottom"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mo)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alence (%)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)</w:t>
            </w:r>
          </w:p>
        </w:tc>
        <w:tc>
          <w:tcPr>
            <w:tcW w:w="40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alence (%)</w:t>
            </w:r>
          </w:p>
        </w:tc>
      </w:tr>
      <w:tr w:rsidR="00AF6D83" w:rsidRPr="00AF6D83" w:rsidTr="00866313">
        <w:trPr>
          <w:trHeight w:val="300"/>
        </w:trPr>
        <w:tc>
          <w:tcPr>
            <w:tcW w:w="15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Merge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t pregna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D1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gnant</w:t>
            </w:r>
          </w:p>
        </w:tc>
      </w:tr>
      <w:tr w:rsidR="00AF6D83" w:rsidRPr="00AF6D83" w:rsidTr="00B62A6F">
        <w:trPr>
          <w:trHeight w:val="300"/>
        </w:trPr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F6D83" w:rsidRPr="00AF6D83" w:rsidRDefault="00AF6D83" w:rsidP="00CA7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utan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AF6D83" w:rsidRPr="00AF6D83" w:rsidRDefault="00AF6D83" w:rsidP="00273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Nutrition Program, 2015)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59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4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</w:tr>
      <w:tr w:rsidR="00AF6D83" w:rsidRPr="00AF6D83" w:rsidTr="00866313">
        <w:trPr>
          <w:trHeight w:val="300"/>
        </w:trPr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CA7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vAlign w:val="bottom"/>
          </w:tcPr>
          <w:p w:rsidR="00AF6D83" w:rsidRPr="00AF6D83" w:rsidRDefault="00AF6D83" w:rsidP="00273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Ministry of Public Health of the Islamic Republic of Afghanistan and UNICEF, 2013)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59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49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86631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CA7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D83" w:rsidRPr="00AF6D83" w:rsidRDefault="00AF6D83" w:rsidP="00273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National Institute of Population Research and Training (NIPORT) et al., 201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</w:t>
            </w:r>
          </w:p>
        </w:tc>
      </w:tr>
      <w:tr w:rsidR="00AF6D83" w:rsidRPr="00AF6D83" w:rsidTr="0086631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CA7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D83" w:rsidRPr="00AF6D83" w:rsidRDefault="00AF6D83" w:rsidP="00273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National Institute of Statistics/Cambodia et al., 201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</w:t>
            </w:r>
          </w:p>
        </w:tc>
      </w:tr>
      <w:tr w:rsidR="00AF6D83" w:rsidRPr="00AF6D83" w:rsidTr="0086631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CA7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a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D83" w:rsidRPr="00AF6D83" w:rsidRDefault="00AF6D83" w:rsidP="00273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International Institute for Population Sciences - IIPS/India and Macro International, 2007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-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</w:tr>
      <w:tr w:rsidR="00AF6D83" w:rsidRPr="00AF6D83" w:rsidTr="0086631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CA7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o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D83" w:rsidRPr="00AF6D83" w:rsidRDefault="00AF6D83" w:rsidP="00273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Ministry of Health [Lao People’s Democratic Republic], 2001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6D83" w:rsidRPr="00AF6D83" w:rsidTr="0086631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CA7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D83" w:rsidRPr="00AF6D83" w:rsidRDefault="00AF6D83" w:rsidP="00273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Ministry of Health and Sports (MoHS) and ICF, 2017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-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</w:t>
            </w:r>
          </w:p>
        </w:tc>
      </w:tr>
      <w:tr w:rsidR="00AF6D83" w:rsidRPr="00AF6D83" w:rsidTr="0086631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CA7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D83" w:rsidRPr="00AF6D83" w:rsidRDefault="00AF6D83" w:rsidP="00273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Ministry of Health and Population - MOHP/Nepal et al., 201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</w:tr>
      <w:tr w:rsidR="00AF6D83" w:rsidRPr="00AF6D83" w:rsidTr="0086631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CA7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kist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D83" w:rsidRPr="00AF6D83" w:rsidRDefault="00AF6D83" w:rsidP="00273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Aga Khan University et al., 2011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</w:t>
            </w:r>
          </w:p>
        </w:tc>
      </w:tr>
      <w:tr w:rsidR="00AF6D83" w:rsidRPr="00AF6D83" w:rsidTr="0086631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CA7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i Lank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D83" w:rsidRPr="00AF6D83" w:rsidRDefault="00AF6D83" w:rsidP="00273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Department of Census and Statistics (DCS) and Ministry of Healthcare and Nutrition (MOH), 2009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-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</w:t>
            </w:r>
          </w:p>
        </w:tc>
      </w:tr>
      <w:tr w:rsidR="00AF6D83" w:rsidRPr="00AF6D83" w:rsidTr="0086631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CA7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D83" w:rsidRPr="00AF6D83" w:rsidRDefault="00AF6D83" w:rsidP="00273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Ministry of Public Health, 199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</w:tr>
      <w:tr w:rsidR="00AF6D83" w:rsidRPr="00AF6D83" w:rsidTr="0086631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CA7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 Nam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F6D83" w:rsidRPr="00AF6D83" w:rsidRDefault="00AF6D83" w:rsidP="00273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Khoi HH et al., 2001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5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6D83" w:rsidRPr="00AF6D83" w:rsidRDefault="00AF6D83" w:rsidP="00B6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</w:tr>
    </w:tbl>
    <w:p w:rsidR="00AF6D83" w:rsidRPr="00AF6D83" w:rsidRDefault="00AF6D83" w:rsidP="005B4264">
      <w:pPr>
        <w:suppressLineNumbers/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F6D83" w:rsidRDefault="00AF6D83" w:rsidP="00FC0722">
      <w:pPr>
        <w:suppressLineNumbers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AF6D83" w:rsidSect="00AF6D83">
          <w:headerReference w:type="default" r:id="rId5"/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F6D83" w:rsidRPr="00AF6D83" w:rsidRDefault="00AF6D83" w:rsidP="001B795B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6D83">
        <w:rPr>
          <w:rFonts w:ascii="Times New Roman" w:hAnsi="Times New Roman" w:cs="Times New Roman"/>
          <w:sz w:val="24"/>
          <w:szCs w:val="24"/>
        </w:rPr>
        <w:lastRenderedPageBreak/>
        <w:t>Supplemental Table 2. Regional prevalence of anemia in children, adolescents, non-pregnant and pregnant women in Bhutan</w:t>
      </w:r>
    </w:p>
    <w:tbl>
      <w:tblPr>
        <w:tblW w:w="7156" w:type="dxa"/>
        <w:tblLook w:val="04A0" w:firstRow="1" w:lastRow="0" w:firstColumn="1" w:lastColumn="0" w:noHBand="0" w:noVBand="1"/>
      </w:tblPr>
      <w:tblGrid>
        <w:gridCol w:w="1368"/>
        <w:gridCol w:w="1468"/>
        <w:gridCol w:w="1440"/>
        <w:gridCol w:w="1440"/>
        <w:gridCol w:w="1440"/>
      </w:tblGrid>
      <w:tr w:rsidR="00AF6D83" w:rsidRPr="00AF6D83" w:rsidTr="00866313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402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emia, Proportion (SE)</w:t>
            </w:r>
            <w:r w:rsidRPr="00AF6D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vere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02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ildren, 6-59 mo (n=1083)</w:t>
            </w:r>
            <w:r w:rsidRPr="00AF6D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 (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 (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(0.3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Reg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A505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 (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 (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 (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(0.1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A505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 (8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 (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(0.1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A505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 (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 (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6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Are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A505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 (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 (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 (4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(0.6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A505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 (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 (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 (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(0.1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</w:pPr>
            <w:r w:rsidRPr="00AF6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  <w:t>Adolescent girls, 10-19 y (n=1216)</w:t>
            </w:r>
            <w:r w:rsidRPr="00AF6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fr-FR"/>
              </w:rPr>
              <w:t>c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 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0.4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Reg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 (7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 (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 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(0.9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 (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 (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 (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0.0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 (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 (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 (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(0.2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Are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 (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 (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 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0.9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 (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 (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4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</w:pPr>
            <w:r w:rsidRPr="00AF6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  <w:t>Non-pregnant women, 15-49 y (n=3233)</w:t>
            </w:r>
            <w:r w:rsidRPr="00AF6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fr-FR"/>
              </w:rPr>
              <w:t>d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 (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 (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 (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(0.3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Reg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 (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 (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 (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(0.3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 (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2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 (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 (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(0.1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Are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 (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(0.4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 (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 (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 (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0.4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gnant women, 15-49 y (n=118)</w:t>
            </w:r>
            <w:r w:rsidRPr="00AF6D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 (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 (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 (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Reg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 (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 (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 (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 (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 (6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 (1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 (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 (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 (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Are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83" w:rsidRPr="00AF6D83" w:rsidRDefault="00AF6D83" w:rsidP="007A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 (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 (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 (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)</w:t>
            </w:r>
          </w:p>
        </w:tc>
      </w:tr>
      <w:tr w:rsidR="00AF6D83" w:rsidRPr="00AF6D83" w:rsidTr="0086631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ural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 (4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 (4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 (5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73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)</w:t>
            </w:r>
          </w:p>
        </w:tc>
      </w:tr>
    </w:tbl>
    <w:p w:rsidR="00AF6D83" w:rsidRPr="00AF6D83" w:rsidRDefault="00AF6D83" w:rsidP="001B795B">
      <w:pPr>
        <w:suppressLineNumbers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AF6D8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F6D83">
        <w:rPr>
          <w:rFonts w:ascii="Times New Roman" w:hAnsi="Times New Roman" w:cs="Times New Roman"/>
          <w:sz w:val="18"/>
          <w:szCs w:val="18"/>
        </w:rPr>
        <w:t xml:space="preserve">Estimates adjusted for survey design using “svy:“ commands and for altitude using the CDC method </w:t>
      </w:r>
      <w:r w:rsidRPr="00AF6D83">
        <w:rPr>
          <w:rFonts w:ascii="Times New Roman" w:hAnsi="Times New Roman" w:cs="Times New Roman"/>
          <w:noProof/>
          <w:sz w:val="18"/>
          <w:szCs w:val="18"/>
        </w:rPr>
        <w:t>(1989)</w:t>
      </w:r>
      <w:r w:rsidRPr="00AF6D83">
        <w:rPr>
          <w:rFonts w:ascii="Times New Roman" w:hAnsi="Times New Roman" w:cs="Times New Roman"/>
          <w:sz w:val="18"/>
          <w:szCs w:val="18"/>
        </w:rPr>
        <w:t>.</w:t>
      </w:r>
    </w:p>
    <w:p w:rsidR="00AF6D83" w:rsidRPr="00AF6D83" w:rsidRDefault="00AF6D83" w:rsidP="001B795B">
      <w:pPr>
        <w:suppressLineNumbers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AF6D83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AF6D83">
        <w:rPr>
          <w:rFonts w:ascii="Times New Roman" w:hAnsi="Times New Roman" w:cs="Times New Roman"/>
          <w:sz w:val="18"/>
          <w:szCs w:val="18"/>
        </w:rPr>
        <w:t>For children, mild anemia Hb &lt;11 g/dL; moderate Hb &lt;10 g/dL; severe Hb &lt;7 g/dL.</w:t>
      </w:r>
    </w:p>
    <w:p w:rsidR="00AF6D83" w:rsidRPr="00AF6D83" w:rsidRDefault="00AF6D83" w:rsidP="001B795B">
      <w:pPr>
        <w:suppressLineNumbers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AF6D83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AF6D83">
        <w:rPr>
          <w:rFonts w:ascii="Times New Roman" w:hAnsi="Times New Roman" w:cs="Times New Roman"/>
          <w:sz w:val="18"/>
          <w:szCs w:val="18"/>
        </w:rPr>
        <w:t>For non-pregnant adolescent girls, mild anemia Hb &lt;12 g/dL (Hb &lt;11.5 g/dL for girls 10-11 y); moderate Hb &lt;11 g/dL; severe Hb &lt;8 g/dL.</w:t>
      </w:r>
    </w:p>
    <w:p w:rsidR="00AF6D83" w:rsidRPr="00AF6D83" w:rsidRDefault="00AF6D83" w:rsidP="007F6AE7">
      <w:pPr>
        <w:suppressLineNumbers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AF6D83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AF6D83">
        <w:rPr>
          <w:rFonts w:ascii="Times New Roman" w:hAnsi="Times New Roman" w:cs="Times New Roman"/>
          <w:sz w:val="18"/>
          <w:szCs w:val="18"/>
        </w:rPr>
        <w:t>For non-pregnant women, mild anemia Hb &lt;12 g/dL; moderate Hb &lt;11 g/dL; severe Hb &lt;8 g/dL.</w:t>
      </w:r>
    </w:p>
    <w:p w:rsidR="00AF6D83" w:rsidRPr="00AF6D83" w:rsidRDefault="00AF6D83" w:rsidP="005B4264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  <w:sectPr w:rsidR="00AF6D83" w:rsidRPr="00AF6D83" w:rsidSect="001B795B">
          <w:pgSz w:w="12240" w:h="15840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  <w:r w:rsidRPr="00AF6D83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AF6D83">
        <w:rPr>
          <w:rFonts w:ascii="Times New Roman" w:hAnsi="Times New Roman" w:cs="Times New Roman"/>
          <w:sz w:val="18"/>
          <w:szCs w:val="18"/>
        </w:rPr>
        <w:t xml:space="preserve">For pregnant women, mild anemia Hb &lt;11 g/dL; moderate Hb &lt;10 g/dL; severe Hb &lt;7 g/dL. </w:t>
      </w:r>
    </w:p>
    <w:p w:rsidR="00AF6D83" w:rsidRPr="00AF6D83" w:rsidRDefault="00AF6D83" w:rsidP="00A20367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6D83">
        <w:rPr>
          <w:rFonts w:ascii="Times New Roman" w:hAnsi="Times New Roman" w:cs="Times New Roman"/>
          <w:sz w:val="24"/>
          <w:szCs w:val="24"/>
        </w:rPr>
        <w:lastRenderedPageBreak/>
        <w:t>Supplemental Table 3. Personal and household characteristics predictive of children’s risk of anemia (Hb &lt; 11 g/dL) in survey-adjusted models (n = 1083)</w:t>
      </w:r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2760"/>
        <w:gridCol w:w="1060"/>
        <w:gridCol w:w="1600"/>
        <w:gridCol w:w="2140"/>
      </w:tblGrid>
      <w:tr w:rsidR="00AF6D83" w:rsidRPr="00AF6D83" w:rsidTr="003878CF">
        <w:trPr>
          <w:trHeight w:val="525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FC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FC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FC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b (g/dL), </w:t>
            </w: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Mean (SD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4F3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 (95% CI)</w:t>
            </w: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F6D83" w:rsidRPr="00AF6D83" w:rsidTr="007B171B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FC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FC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FC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Ea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 (1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W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 (1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9, 1.5)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Centr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 (1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7, 1.4)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rb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 (1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Rur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 (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B17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(0.6, 1.0)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quinti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High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 (1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 (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 (0.7, 1.2)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edi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 (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0.9, 1.6)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 (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(1.0, 2.0)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Low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 (1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0.9, 1.9)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 sanit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 (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 (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B17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9, 1.3)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oved 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 (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 (1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B17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8, 1.5)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24-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 (1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12-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 (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 (1.7, 2.5)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6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 (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 (1.6, 2.4)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 (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 (1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B17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9, 1.4)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nted</w:t>
            </w: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 (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 (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B17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1.0, 1.4)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ted</w:t>
            </w: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 (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 (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B17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(1.1, 1.8)</w:t>
            </w:r>
          </w:p>
        </w:tc>
      </w:tr>
      <w:tr w:rsidR="00AF6D83" w:rsidRPr="00AF6D83" w:rsidTr="003878C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</w:t>
            </w: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7B171B">
        <w:trPr>
          <w:trHeight w:val="300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9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 (1.3)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7B171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 (1.4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B17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4 (1.1, 1.8)</w:t>
            </w:r>
          </w:p>
        </w:tc>
      </w:tr>
    </w:tbl>
    <w:p w:rsidR="00AF6D83" w:rsidRPr="00AF6D83" w:rsidRDefault="00AF6D83" w:rsidP="00A20367">
      <w:pPr>
        <w:suppressLineNumbers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AF6D8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F6D83">
        <w:rPr>
          <w:rFonts w:ascii="Times New Roman" w:hAnsi="Times New Roman" w:cs="Times New Roman"/>
          <w:sz w:val="18"/>
          <w:szCs w:val="18"/>
        </w:rPr>
        <w:t>Multivariable models: risk ratios and confidence intervals generated with survey-adjusted Poisson regression models.</w:t>
      </w:r>
    </w:p>
    <w:p w:rsidR="00AF6D83" w:rsidRPr="00AF6D83" w:rsidRDefault="00AF6D83" w:rsidP="00A20367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6D83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AF6D83">
        <w:rPr>
          <w:rFonts w:ascii="Times New Roman" w:hAnsi="Times New Roman" w:cs="Times New Roman"/>
          <w:sz w:val="18"/>
          <w:szCs w:val="18"/>
        </w:rPr>
        <w:t>Dichotomous anthropometry indicator definitions: stunted, LAZ or HAZ &lt;-2; wasted, WLZ or WHZ &lt;-2; underweight, WAZ&lt;-2; overweight, WLZ or WHZ &gt;2.</w:t>
      </w:r>
      <w:r w:rsidRPr="00AF6D83">
        <w:rPr>
          <w:rFonts w:ascii="Times New Roman" w:hAnsi="Times New Roman" w:cs="Times New Roman"/>
          <w:sz w:val="24"/>
          <w:szCs w:val="24"/>
        </w:rPr>
        <w:br w:type="page"/>
      </w:r>
    </w:p>
    <w:p w:rsidR="00AF6D83" w:rsidRPr="00AF6D83" w:rsidRDefault="00AF6D83" w:rsidP="00A20367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6D83">
        <w:rPr>
          <w:rFonts w:ascii="Times New Roman" w:hAnsi="Times New Roman" w:cs="Times New Roman"/>
          <w:sz w:val="24"/>
          <w:szCs w:val="24"/>
        </w:rPr>
        <w:lastRenderedPageBreak/>
        <w:t>Supplemental Table 4. Personal and household characteristics predictive of adolescent girls’ risk of anemia (Hb &lt; 12 g/dL, Hb &lt; 11.5 g/dL for girls 10-11 y) in survey-adjusted models (n = 1216)</w:t>
      </w:r>
    </w:p>
    <w:tbl>
      <w:tblPr>
        <w:tblW w:w="8595" w:type="dxa"/>
        <w:tblInd w:w="93" w:type="dxa"/>
        <w:tblLook w:val="04A0" w:firstRow="1" w:lastRow="0" w:firstColumn="1" w:lastColumn="0" w:noHBand="0" w:noVBand="1"/>
      </w:tblPr>
      <w:tblGrid>
        <w:gridCol w:w="2535"/>
        <w:gridCol w:w="1420"/>
        <w:gridCol w:w="2320"/>
        <w:gridCol w:w="2320"/>
      </w:tblGrid>
      <w:tr w:rsidR="00AF6D83" w:rsidRPr="00AF6D83" w:rsidTr="00866313">
        <w:trPr>
          <w:trHeight w:val="525"/>
        </w:trPr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533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533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533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b (g/dL), </w:t>
            </w: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Mean (SD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4F3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 (95% CI)</w:t>
            </w: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533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533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533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533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Ea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 (1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We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 (1.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0.8, 2.2)</w:t>
            </w: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Centr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 (1.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0.9, 1.8)</w:t>
            </w: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533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16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16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16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rb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 (1.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Rur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 (1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 (0.7, 1.3)</w:t>
            </w: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F3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quinti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16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16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16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Highe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 (1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Hig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 (1.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8, 1.4)</w:t>
            </w: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edi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 (1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(0.4, 1.3)</w:t>
            </w: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Lo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 (1.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0.9, 1.6)</w:t>
            </w: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Lowe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 (1.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0.8, 1.8)</w:t>
            </w: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533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16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16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16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0-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 (1.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5-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 (1.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1.0, 1.7)</w:t>
            </w: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533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16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16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16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tud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 (1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armer/other jo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 (1.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(1.1, 1.9)</w:t>
            </w: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/no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sz w:val="24"/>
                <w:szCs w:val="24"/>
              </w:rPr>
              <w:t>12.8 (1.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sz w:val="24"/>
                <w:szCs w:val="24"/>
              </w:rPr>
              <w:t>1.2 (0.6, 2.2)</w:t>
            </w:r>
          </w:p>
        </w:tc>
      </w:tr>
      <w:tr w:rsidR="00AF6D83" w:rsidRPr="00AF6D83" w:rsidTr="0086631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533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16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16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16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6D83" w:rsidRPr="00AF6D83" w:rsidTr="007B171B">
        <w:trPr>
          <w:trHeight w:val="300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School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sz w:val="24"/>
                <w:szCs w:val="24"/>
              </w:rPr>
              <w:t>13.3 (1.4)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F6D83" w:rsidRPr="00AF6D83" w:rsidTr="007B171B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Hom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sz w:val="24"/>
                <w:szCs w:val="24"/>
              </w:rPr>
              <w:t>12.8 (1.5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216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3">
              <w:rPr>
                <w:rFonts w:ascii="Times New Roman" w:hAnsi="Times New Roman" w:cs="Times New Roman"/>
                <w:sz w:val="24"/>
                <w:szCs w:val="24"/>
              </w:rPr>
              <w:t>1.4 (1.0, 2.1)</w:t>
            </w:r>
          </w:p>
        </w:tc>
      </w:tr>
    </w:tbl>
    <w:p w:rsidR="00AF6D83" w:rsidRPr="00AF6D83" w:rsidRDefault="00AF6D83" w:rsidP="00444208">
      <w:pPr>
        <w:suppressLineNumbers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AF6D8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F6D83">
        <w:rPr>
          <w:rFonts w:ascii="Times New Roman" w:hAnsi="Times New Roman" w:cs="Times New Roman"/>
          <w:sz w:val="18"/>
          <w:szCs w:val="18"/>
        </w:rPr>
        <w:t>Multivariable models: risk ratios and confidence intervals generated with survey-adjusted Poisson regression models.</w:t>
      </w:r>
    </w:p>
    <w:p w:rsidR="00AF6D83" w:rsidRPr="00AF6D83" w:rsidRDefault="00AF6D83" w:rsidP="00A20367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6D83">
        <w:rPr>
          <w:rFonts w:ascii="Times New Roman" w:hAnsi="Times New Roman" w:cs="Times New Roman"/>
          <w:sz w:val="24"/>
          <w:szCs w:val="24"/>
        </w:rPr>
        <w:br w:type="page"/>
      </w:r>
    </w:p>
    <w:p w:rsidR="00AF6D83" w:rsidRPr="00AF6D83" w:rsidRDefault="00AF6D83" w:rsidP="00A20367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6D83">
        <w:rPr>
          <w:rFonts w:ascii="Times New Roman" w:hAnsi="Times New Roman" w:cs="Times New Roman"/>
          <w:sz w:val="24"/>
          <w:szCs w:val="24"/>
        </w:rPr>
        <w:lastRenderedPageBreak/>
        <w:t>Supplemental Table 5. Personal and household characteristics predictive of non-pregnant women’s risk of anemia (Hb &lt; 12 g/dL) (n = 2649)</w:t>
      </w:r>
    </w:p>
    <w:tbl>
      <w:tblPr>
        <w:tblW w:w="8780" w:type="dxa"/>
        <w:tblLook w:val="04A0" w:firstRow="1" w:lastRow="0" w:firstColumn="1" w:lastColumn="0" w:noHBand="0" w:noVBand="1"/>
      </w:tblPr>
      <w:tblGrid>
        <w:gridCol w:w="3140"/>
        <w:gridCol w:w="1600"/>
        <w:gridCol w:w="2020"/>
        <w:gridCol w:w="2020"/>
      </w:tblGrid>
      <w:tr w:rsidR="00AF6D83" w:rsidRPr="00AF6D83" w:rsidTr="007B171B">
        <w:trPr>
          <w:trHeight w:val="525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85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485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485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b (g/dL), </w:t>
            </w: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Mean (SD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485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 (95% CI)</w:t>
            </w: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85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85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485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Ea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 (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We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 (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1.2, 1.5)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entr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 (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(1.0, 1.5)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rb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 (1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Rur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 (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 (0.8, 1.0)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quintil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ghe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 (1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 (1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 (0.7, 1.0)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ediu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 (1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(0.7, 1.3)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 (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0.8, 1.6)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owe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 (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(0.7, 1.4)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 sani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 (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 (1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(1.0, 1.4)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0-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 (1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30-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 (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1.1, 1.5)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40-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 (1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1.0, 1.8)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d edu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gh school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 (1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rimary</w:t>
            </w: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 (1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 (0.8, 1.1)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 (1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0.9, 1.3)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arm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 (1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tud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 (1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0.7, 1.6)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 employm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 (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(1.0, 1.4)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ousewife/oth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 (1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(0.8, 1.2)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arri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 (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nmarri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 (1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1.0, 1.7)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eparated</w:t>
            </w: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 (1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(1.2, 1.7)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 &lt;5 y</w:t>
            </w: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 (1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7B171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80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 (1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1.0, 1.3)</w:t>
            </w:r>
          </w:p>
        </w:tc>
      </w:tr>
    </w:tbl>
    <w:p w:rsidR="00AF6D83" w:rsidRPr="00AF6D83" w:rsidRDefault="00AF6D83" w:rsidP="00444208">
      <w:pPr>
        <w:suppressLineNumbers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AF6D8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F6D83">
        <w:rPr>
          <w:rFonts w:ascii="Times New Roman" w:hAnsi="Times New Roman" w:cs="Times New Roman"/>
          <w:sz w:val="18"/>
          <w:szCs w:val="18"/>
        </w:rPr>
        <w:t>Multivariable models: risk ratios and confidence intervals generated with survey-adjusted Poisson regression models.</w:t>
      </w:r>
    </w:p>
    <w:p w:rsidR="00AF6D83" w:rsidRPr="00AF6D83" w:rsidRDefault="00AF6D83" w:rsidP="00A20367">
      <w:pPr>
        <w:suppressLineNumbers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AF6D83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AF6D83">
        <w:rPr>
          <w:rFonts w:ascii="Times New Roman" w:hAnsi="Times New Roman" w:cs="Times New Roman"/>
          <w:sz w:val="18"/>
          <w:szCs w:val="18"/>
        </w:rPr>
        <w:t>Primary category includes informal and monastic schooling.</w:t>
      </w:r>
    </w:p>
    <w:p w:rsidR="00AF6D83" w:rsidRPr="00AF6D83" w:rsidRDefault="00AF6D83" w:rsidP="00A20367">
      <w:pPr>
        <w:suppressLineNumbers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AF6D83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c</w:t>
      </w:r>
      <w:r w:rsidRPr="00AF6D83">
        <w:rPr>
          <w:rFonts w:ascii="Times New Roman" w:hAnsi="Times New Roman" w:cs="Times New Roman"/>
          <w:sz w:val="18"/>
          <w:szCs w:val="18"/>
        </w:rPr>
        <w:t>Separated category includes divorced, separated and widowed.</w:t>
      </w:r>
    </w:p>
    <w:p w:rsidR="00AF6D83" w:rsidRPr="00AF6D83" w:rsidRDefault="00AF6D83" w:rsidP="00A20367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F6D83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AF6D83">
        <w:rPr>
          <w:rFonts w:ascii="Times New Roman" w:hAnsi="Times New Roman" w:cs="Times New Roman"/>
          <w:sz w:val="18"/>
          <w:szCs w:val="18"/>
        </w:rPr>
        <w:t>Woman is the mother of a child age 5 y or younger.</w:t>
      </w:r>
      <w:r w:rsidRPr="00AF6D83">
        <w:rPr>
          <w:rFonts w:ascii="Times New Roman" w:hAnsi="Times New Roman" w:cs="Times New Roman"/>
          <w:sz w:val="24"/>
          <w:szCs w:val="24"/>
          <w:vertAlign w:val="superscript"/>
        </w:rPr>
        <w:br w:type="page"/>
      </w:r>
    </w:p>
    <w:p w:rsidR="00AF6D83" w:rsidRPr="00AF6D83" w:rsidRDefault="00AF6D83" w:rsidP="00A20367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6D83">
        <w:rPr>
          <w:rFonts w:ascii="Times New Roman" w:hAnsi="Times New Roman" w:cs="Times New Roman"/>
          <w:sz w:val="24"/>
          <w:szCs w:val="24"/>
        </w:rPr>
        <w:lastRenderedPageBreak/>
        <w:t>Supplemental Table 6. Characteristics predictive of pregnant women’s odds of anemia (n =118)</w:t>
      </w:r>
    </w:p>
    <w:tbl>
      <w:tblPr>
        <w:tblW w:w="7470" w:type="dxa"/>
        <w:tblLook w:val="04A0" w:firstRow="1" w:lastRow="0" w:firstColumn="1" w:lastColumn="0" w:noHBand="0" w:noVBand="1"/>
      </w:tblPr>
      <w:tblGrid>
        <w:gridCol w:w="2250"/>
        <w:gridCol w:w="1350"/>
        <w:gridCol w:w="1920"/>
        <w:gridCol w:w="1950"/>
      </w:tblGrid>
      <w:tr w:rsidR="00AF6D83" w:rsidRPr="00AF6D83" w:rsidTr="007B171B">
        <w:trPr>
          <w:trHeight w:val="525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b (g/dL), </w:t>
            </w: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Mean (SD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 (95% CI)</w:t>
            </w:r>
            <w:r w:rsidRPr="00AF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E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 (1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W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 (1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(0.5, 2.0)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ent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(1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(0.5, 3.0)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rb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 (1.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Ru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 (1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2, 0.9)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quinti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gh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 (1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g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 (1.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0.0, 1.1)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ed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 (1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(1.2, 16.5)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(1.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 (1.4, 25.5)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ow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 (1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 (0.4, 17.0)</w:t>
            </w:r>
          </w:p>
        </w:tc>
      </w:tr>
      <w:tr w:rsidR="00AF6D83" w:rsidRPr="00AF6D83" w:rsidTr="00FE1503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5-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 (0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FE1503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0-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 (1.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 (2.0, 306.1)</w:t>
            </w:r>
          </w:p>
        </w:tc>
      </w:tr>
      <w:tr w:rsidR="00AF6D83" w:rsidRPr="00AF6D83" w:rsidTr="00FE1503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30-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 (1.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 (0.9, 401.3)</w:t>
            </w:r>
          </w:p>
        </w:tc>
      </w:tr>
      <w:tr w:rsidR="00AF6D83" w:rsidRPr="00AF6D83" w:rsidTr="00FE1503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40-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 (1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 (4.6, 1474.3)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es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 (1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 (1.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 (1.2, 5.6)</w:t>
            </w:r>
          </w:p>
        </w:tc>
      </w:tr>
      <w:tr w:rsidR="00AF6D83" w:rsidRPr="00AF6D83" w:rsidTr="007B171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3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(1.2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3" w:rsidRPr="00AF6D83" w:rsidRDefault="00AF6D83" w:rsidP="0071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(0.8, 5.3)</w:t>
            </w:r>
          </w:p>
        </w:tc>
      </w:tr>
    </w:tbl>
    <w:p w:rsidR="00AF6D83" w:rsidRPr="00AF6D83" w:rsidRDefault="00AF6D83" w:rsidP="002A06A1">
      <w:pPr>
        <w:suppressLineNumbers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AF6D8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F6D83">
        <w:rPr>
          <w:rFonts w:ascii="Times New Roman" w:hAnsi="Times New Roman" w:cs="Times New Roman"/>
          <w:sz w:val="18"/>
          <w:szCs w:val="18"/>
        </w:rPr>
        <w:t>Multivariable models: risk ratios and confidence intervals generated with survey-adjusted Poisson regression models.</w:t>
      </w:r>
    </w:p>
    <w:p w:rsidR="00AF6D83" w:rsidRPr="00AF6D83" w:rsidRDefault="00AF6D83" w:rsidP="00A20367">
      <w:pPr>
        <w:suppressLineNumbers/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AF6D83" w:rsidRPr="00AF6D83" w:rsidRDefault="00AF6D83" w:rsidP="00A20367">
      <w:pPr>
        <w:suppressLineNumbers/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AF6D83" w:rsidRPr="00AF6D83" w:rsidRDefault="00AF6D83" w:rsidP="00A20367">
      <w:pPr>
        <w:suppressLineNumbers/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AF6D83" w:rsidRPr="00AF6D83" w:rsidRDefault="00AF6D83">
      <w:pPr>
        <w:rPr>
          <w:rFonts w:ascii="Times New Roman" w:hAnsi="Times New Roman" w:cs="Times New Roman"/>
          <w:sz w:val="18"/>
          <w:szCs w:val="18"/>
        </w:rPr>
      </w:pPr>
      <w:r w:rsidRPr="00AF6D83">
        <w:rPr>
          <w:rFonts w:ascii="Times New Roman" w:hAnsi="Times New Roman" w:cs="Times New Roman"/>
          <w:sz w:val="18"/>
          <w:szCs w:val="18"/>
        </w:rPr>
        <w:br w:type="page"/>
      </w:r>
    </w:p>
    <w:p w:rsidR="00AF6D83" w:rsidRPr="00AF6D83" w:rsidRDefault="00AF6D83" w:rsidP="00273A36">
      <w:pPr>
        <w:suppressLineNumbers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AF6D83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AF6D83">
        <w:rPr>
          <w:rFonts w:ascii="Times New Roman" w:hAnsi="Times New Roman" w:cs="Times New Roman"/>
          <w:sz w:val="24"/>
          <w:szCs w:val="24"/>
        </w:rPr>
        <w:t xml:space="preserve"> REFERENCES</w:t>
      </w:r>
    </w:p>
    <w:p w:rsidR="00AF6D83" w:rsidRPr="00AF6D83" w:rsidRDefault="00AF6D83" w:rsidP="00273A36">
      <w:pPr>
        <w:pStyle w:val="EndNoteBibliography"/>
        <w:spacing w:after="240"/>
        <w:ind w:left="720" w:hanging="720"/>
      </w:pPr>
      <w:bookmarkStart w:id="0" w:name="_ENREF_1"/>
      <w:r w:rsidRPr="00AF6D83">
        <w:t>(1989) CDC criteria for anemia in children and childbearing-aged women. In: Morbidity and Mortality Weekly Report. Centers for Disease Control &amp; Prevention (CDC).</w:t>
      </w:r>
      <w:bookmarkEnd w:id="0"/>
    </w:p>
    <w:p w:rsidR="00AF6D83" w:rsidRPr="00AF6D83" w:rsidRDefault="00AF6D83" w:rsidP="00273A36">
      <w:pPr>
        <w:pStyle w:val="EndNoteBibliography"/>
        <w:spacing w:after="240"/>
        <w:ind w:left="720" w:hanging="720"/>
      </w:pPr>
      <w:bookmarkStart w:id="1" w:name="_ENREF_2"/>
      <w:r w:rsidRPr="00AF6D83">
        <w:t>Aga Khan University P., Pakistan Medical Research Council (PMRC) &amp; Nutrition Wing C.D., Government of Pakistan, (2011) National Nutrition Survey Pakistan. Aga Khan University, Pakistan, Pakistan Medical Research Council (PMRC) and Nutrition Wing, Cabinet Division, Government of Pakistan, Karachi, Pakistan.</w:t>
      </w:r>
      <w:bookmarkEnd w:id="1"/>
    </w:p>
    <w:p w:rsidR="00AF6D83" w:rsidRPr="00AF6D83" w:rsidRDefault="00AF6D83" w:rsidP="00273A36">
      <w:pPr>
        <w:pStyle w:val="EndNoteBibliography"/>
        <w:spacing w:after="240"/>
        <w:ind w:left="720" w:hanging="720"/>
      </w:pPr>
      <w:bookmarkStart w:id="2" w:name="_ENREF_3"/>
      <w:r w:rsidRPr="00AF6D83">
        <w:t>Department of Census and Statistics (DCS) &amp; Ministry of Healthcare and Nutrition (MOH) (2009) Sri Lanka Demographic and Health Survey 2006-07. DCS and MOH, Colombo, Sri Lanka.</w:t>
      </w:r>
      <w:bookmarkEnd w:id="2"/>
    </w:p>
    <w:p w:rsidR="00AF6D83" w:rsidRPr="00AF6D83" w:rsidRDefault="00AF6D83" w:rsidP="00273A36">
      <w:pPr>
        <w:pStyle w:val="EndNoteBibliography"/>
        <w:spacing w:after="240"/>
        <w:ind w:left="720" w:hanging="720"/>
      </w:pPr>
      <w:bookmarkStart w:id="3" w:name="_ENREF_4"/>
      <w:r w:rsidRPr="00AF6D83">
        <w:t>International Institute for Population Sciences - IIPS/India &amp; Macro International (2007) National Family Health Survey (NFHS-3), 2005–06: India: Volume I. IIPS and Macro International, Mumbai, India.</w:t>
      </w:r>
      <w:bookmarkEnd w:id="3"/>
    </w:p>
    <w:p w:rsidR="00AF6D83" w:rsidRPr="00AF6D83" w:rsidRDefault="00AF6D83" w:rsidP="00273A36">
      <w:pPr>
        <w:pStyle w:val="EndNoteBibliography"/>
        <w:spacing w:after="240"/>
        <w:ind w:left="720" w:hanging="720"/>
      </w:pPr>
      <w:bookmarkStart w:id="4" w:name="_ENREF_5"/>
      <w:r w:rsidRPr="00AF6D83">
        <w:t>Khoi HH, Khan NC, Tam NC, Mai LB, Hao LQ, Thuy PV, et al. (2001) Report on Vietnam national anemia survey, 2000. National Institute of Nutrition, Hanoi.</w:t>
      </w:r>
      <w:bookmarkEnd w:id="4"/>
    </w:p>
    <w:p w:rsidR="00AF6D83" w:rsidRPr="00AF6D83" w:rsidRDefault="00AF6D83" w:rsidP="00273A36">
      <w:pPr>
        <w:pStyle w:val="EndNoteBibliography"/>
        <w:spacing w:after="240"/>
        <w:ind w:left="720" w:hanging="720"/>
      </w:pPr>
      <w:bookmarkStart w:id="5" w:name="_ENREF_6"/>
      <w:r w:rsidRPr="00AF6D83">
        <w:t>Ministry of Health [Lao People’s Democratic Republic] (2001) Report on national health survey: health status of the People of LAO PDR. Ministry of Health, Vientiane.</w:t>
      </w:r>
      <w:bookmarkEnd w:id="5"/>
    </w:p>
    <w:p w:rsidR="00AF6D83" w:rsidRPr="00AF6D83" w:rsidRDefault="00AF6D83" w:rsidP="00273A36">
      <w:pPr>
        <w:pStyle w:val="EndNoteBibliography"/>
        <w:spacing w:after="240"/>
        <w:ind w:left="720" w:hanging="720"/>
      </w:pPr>
      <w:bookmarkStart w:id="6" w:name="_ENREF_7"/>
      <w:r w:rsidRPr="00AF6D83">
        <w:t>Ministry of Health and Population - MOHP/Nepal, New ERA/Nepal &amp; ICF International (2012) Nepal demographic and health survey 2011. MOHP/Nepal, New ERA/Nepal, and ICF International, Kathmandu, Nepal.</w:t>
      </w:r>
      <w:bookmarkEnd w:id="6"/>
    </w:p>
    <w:p w:rsidR="00AF6D83" w:rsidRPr="00AF6D83" w:rsidRDefault="00AF6D83" w:rsidP="00273A36">
      <w:pPr>
        <w:pStyle w:val="EndNoteBibliography"/>
        <w:spacing w:after="240"/>
        <w:ind w:left="720" w:hanging="720"/>
      </w:pPr>
      <w:bookmarkStart w:id="7" w:name="_ENREF_8"/>
      <w:r w:rsidRPr="00AF6D83">
        <w:lastRenderedPageBreak/>
        <w:t>Ministry of Health and Sports (MoHS) &amp; ICF (2017) Myanmar demographic and health survey 2015-16. Ministry of Health and Sports and ICF, Nay Pyi Taw, Myanmar, and Rockville, Maryland USA.</w:t>
      </w:r>
      <w:bookmarkEnd w:id="7"/>
    </w:p>
    <w:p w:rsidR="00AF6D83" w:rsidRPr="00AF6D83" w:rsidRDefault="00AF6D83" w:rsidP="00273A36">
      <w:pPr>
        <w:pStyle w:val="EndNoteBibliography"/>
        <w:spacing w:after="240"/>
        <w:ind w:left="720" w:hanging="720"/>
      </w:pPr>
      <w:bookmarkStart w:id="8" w:name="_ENREF_9"/>
      <w:r w:rsidRPr="00AF6D83">
        <w:t>Ministry of Public Health (1998) The fourth national nutrition survey of Thailand 1995. Ministry of Public Health, Department of Health, Bangkok.</w:t>
      </w:r>
      <w:bookmarkEnd w:id="8"/>
    </w:p>
    <w:p w:rsidR="00AF6D83" w:rsidRPr="00AF6D83" w:rsidRDefault="00AF6D83" w:rsidP="00273A36">
      <w:pPr>
        <w:pStyle w:val="EndNoteBibliography"/>
        <w:spacing w:after="240"/>
        <w:ind w:left="720" w:hanging="720"/>
      </w:pPr>
      <w:bookmarkStart w:id="9" w:name="_ENREF_10"/>
      <w:r w:rsidRPr="00AF6D83">
        <w:t>Ministry of Public Health of the Islamic Republic of Afghanistan &amp; UNICEF (2013) National Nutrition Survey Afghanistan Survey Report.</w:t>
      </w:r>
      <w:bookmarkEnd w:id="9"/>
    </w:p>
    <w:p w:rsidR="00AF6D83" w:rsidRPr="00AF6D83" w:rsidRDefault="00AF6D83" w:rsidP="00273A36">
      <w:pPr>
        <w:pStyle w:val="EndNoteBibliography"/>
        <w:spacing w:after="240"/>
        <w:ind w:left="720" w:hanging="720"/>
      </w:pPr>
      <w:bookmarkStart w:id="10" w:name="_ENREF_11"/>
      <w:r w:rsidRPr="00AF6D83">
        <w:t>National Institute of Population Research and Training (NIPORT), Mitra and Associates &amp; and ICF International (2013) Bangladesh demographic and health survey 2011. NIPORT, Mitra and Associates and ICF International, Dhaka, Bangladesh and Calverton, Maryland, USA.</w:t>
      </w:r>
      <w:bookmarkEnd w:id="10"/>
    </w:p>
    <w:p w:rsidR="00AF6D83" w:rsidRPr="00AF6D83" w:rsidRDefault="00AF6D83" w:rsidP="00273A36">
      <w:pPr>
        <w:pStyle w:val="EndNoteBibliography"/>
        <w:spacing w:after="240"/>
        <w:ind w:left="720" w:hanging="720"/>
      </w:pPr>
      <w:bookmarkStart w:id="11" w:name="_ENREF_12"/>
      <w:r w:rsidRPr="00AF6D83">
        <w:t>National Institute of Statistics/Cambodia, Directorate General for Health/Cambodia &amp; ICF International (2015) Cambodia demographic and health survey 2014. National Institute of Statistics/Cambodia, Directorate General for Health/Cambodia and ICF International, Phnom Penh, Cambodia.</w:t>
      </w:r>
      <w:bookmarkEnd w:id="11"/>
    </w:p>
    <w:p w:rsidR="00AF6D83" w:rsidRPr="00AF6D83" w:rsidRDefault="00AF6D83" w:rsidP="00273A36">
      <w:pPr>
        <w:pStyle w:val="EndNoteBibliography"/>
        <w:ind w:left="720" w:hanging="720"/>
      </w:pPr>
      <w:bookmarkStart w:id="12" w:name="_ENREF_13"/>
      <w:r w:rsidRPr="00AF6D83">
        <w:t>Nutrition Program D.o.P.H., Ministry of Health (2015) National nutrition survey (NNS). Thimphu, Bhutan.</w:t>
      </w:r>
      <w:bookmarkEnd w:id="12"/>
    </w:p>
    <w:p w:rsidR="00AF6D83" w:rsidRPr="00AF6D83" w:rsidRDefault="00AF6D83" w:rsidP="00A20367">
      <w:pPr>
        <w:suppressLineNumbers/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2D62C6" w:rsidRPr="00AF6D83" w:rsidRDefault="00AF6D83">
      <w:pPr>
        <w:rPr>
          <w:rFonts w:ascii="Times New Roman" w:hAnsi="Times New Roman" w:cs="Times New Roman"/>
        </w:rPr>
      </w:pPr>
      <w:bookmarkStart w:id="13" w:name="_GoBack"/>
      <w:bookmarkEnd w:id="13"/>
    </w:p>
    <w:sectPr w:rsidR="002D62C6" w:rsidRPr="00AF6D83" w:rsidSect="00273A36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300795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1065" w:rsidRDefault="00AF6D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EE1065" w:rsidRDefault="00AF6D8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1065" w:rsidRDefault="00AF6D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F1672"/>
    <w:multiLevelType w:val="hybridMultilevel"/>
    <w:tmpl w:val="F2C29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4522A7"/>
    <w:multiLevelType w:val="hybridMultilevel"/>
    <w:tmpl w:val="B276D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B2E98"/>
    <w:multiLevelType w:val="hybridMultilevel"/>
    <w:tmpl w:val="76AAC0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FD4129F"/>
    <w:multiLevelType w:val="hybridMultilevel"/>
    <w:tmpl w:val="1594154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3E174A47"/>
    <w:multiLevelType w:val="hybridMultilevel"/>
    <w:tmpl w:val="F9C0C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DC5F67"/>
    <w:multiLevelType w:val="hybridMultilevel"/>
    <w:tmpl w:val="61569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E73727"/>
    <w:multiLevelType w:val="hybridMultilevel"/>
    <w:tmpl w:val="FE966F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4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F6D83"/>
    <w:rsid w:val="007874A9"/>
    <w:rsid w:val="00AF6D83"/>
    <w:rsid w:val="00D6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A220E8-3DC0-489D-8551-F3C596321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D83"/>
    <w:rPr>
      <w:rFonts w:eastAsiaTheme="minorEastAsia"/>
    </w:rPr>
  </w:style>
  <w:style w:type="character" w:default="1" w:styleId="DefaultParagraphFont">
    <w:name w:val="Default Paragraph Font"/>
    <w:uiPriority w:val="1"/>
    <w:unhideWhenUsed/>
    <w:rsid w:val="00AF6D8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F6D83"/>
  </w:style>
  <w:style w:type="paragraph" w:styleId="ListParagraph">
    <w:name w:val="List Paragraph"/>
    <w:basedOn w:val="Normal"/>
    <w:uiPriority w:val="34"/>
    <w:qFormat/>
    <w:rsid w:val="00AF6D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6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6D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6D8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D8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D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D83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6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D8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F6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D83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AF6D8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D83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F6D83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F6D83"/>
    <w:rPr>
      <w:rFonts w:ascii="Times New Roman" w:eastAsiaTheme="minorEastAsia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AF6D8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F6D83"/>
  </w:style>
  <w:style w:type="paragraph" w:styleId="Revision">
    <w:name w:val="Revision"/>
    <w:hidden/>
    <w:uiPriority w:val="99"/>
    <w:semiHidden/>
    <w:rsid w:val="00AF6D83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691</Words>
  <Characters>9640</Characters>
  <Application>Microsoft Office Word</Application>
  <DocSecurity>0</DocSecurity>
  <Lines>80</Lines>
  <Paragraphs>22</Paragraphs>
  <ScaleCrop>false</ScaleCrop>
  <Company>Microsoft</Company>
  <LinksUpToDate>false</LinksUpToDate>
  <CharactersWithSpaces>1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Rebecca</dc:creator>
  <cp:keywords/>
  <dc:description/>
  <cp:lastModifiedBy>Campbell, Rebecca</cp:lastModifiedBy>
  <cp:revision>1</cp:revision>
  <dcterms:created xsi:type="dcterms:W3CDTF">2018-11-14T01:53:00Z</dcterms:created>
  <dcterms:modified xsi:type="dcterms:W3CDTF">2018-11-14T01:55:00Z</dcterms:modified>
</cp:coreProperties>
</file>